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733"/>
        <w:gridCol w:w="754"/>
        <w:gridCol w:w="746"/>
        <w:gridCol w:w="587"/>
        <w:gridCol w:w="746"/>
        <w:gridCol w:w="587"/>
        <w:gridCol w:w="789"/>
        <w:gridCol w:w="385"/>
        <w:gridCol w:w="677"/>
        <w:gridCol w:w="566"/>
      </w:tblGrid>
      <w:tr w:rsidR="00DC458B" w:rsidRPr="00112B67" w14:paraId="11645494" w14:textId="77777777" w:rsidTr="000855F5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FE1B26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able S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</w:t>
            </w: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 Fragility symptoms according to localized versus generalized pain (all over)</w:t>
            </w:r>
          </w:p>
        </w:tc>
      </w:tr>
      <w:tr w:rsidR="00DC458B" w:rsidRPr="00112B67" w14:paraId="58914096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0D7F1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D1809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3E84D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X</w:t>
            </w: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vertAlign w:val="superscript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7ABBC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82269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10622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</w:t>
            </w:r>
          </w:p>
        </w:tc>
      </w:tr>
      <w:tr w:rsidR="00DC458B" w:rsidRPr="00112B67" w14:paraId="16F6F4EA" w14:textId="77777777" w:rsidTr="000855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67A7F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all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A370A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2623F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3E9E6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F05C6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D2D2F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B3D04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08D3C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4565144D" w14:textId="77777777" w:rsidTr="000855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E7EBD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0E84E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CFBC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3326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11C4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632C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78AA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1E507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023A4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81929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E1E04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DC458B" w:rsidRPr="00112B67" w14:paraId="7ABD9BA8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C8A88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C90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8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4C7E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38A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6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C91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6B4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47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35E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8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098D7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3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856CF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B326C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E3D70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132</w:t>
            </w:r>
          </w:p>
        </w:tc>
      </w:tr>
      <w:tr w:rsidR="00DC458B" w:rsidRPr="00112B67" w14:paraId="2A6D3390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09742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698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97A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1CC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540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A60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2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1C6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88EA8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5AACF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690B5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A2A7F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129CDDE8" w14:textId="77777777" w:rsidTr="000855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00C4B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ear of fall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86A04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BFA5C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48736E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10127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605DD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BE12E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A58C9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2F4B241B" w14:textId="77777777" w:rsidTr="000855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9BA51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D6F4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28C9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89DF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0615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366A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5EDE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4C3E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D7BD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3F28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B99E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DC458B" w:rsidRPr="00112B67" w14:paraId="40CBBEC5" w14:textId="77777777" w:rsidTr="000855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B4FD2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140E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8F2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653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2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DD7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3947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9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681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7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9E45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413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58C67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C3021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335EE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180</w:t>
            </w:r>
          </w:p>
        </w:tc>
      </w:tr>
      <w:tr w:rsidR="00DC458B" w:rsidRPr="00112B67" w14:paraId="7CC31524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626E0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3A99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6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D84F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27DF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8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6B00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C448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6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DC13E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B2509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8CF58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72D39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EBDC6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5E98E77C" w14:textId="77777777" w:rsidTr="000855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A3677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: dizziness, faints or blackout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C4F85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78706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7D2C3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5D2B6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14158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4B3C5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16E80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478077EC" w14:textId="77777777" w:rsidTr="000855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568B9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F518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79D7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05D2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3993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A5F6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9B1C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606D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21F4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7D71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277F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DC458B" w:rsidRPr="00112B67" w14:paraId="426B17A4" w14:textId="77777777" w:rsidTr="000855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857FF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CBE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13B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5,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64C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94C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C37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1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9C3FE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1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40AD7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517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4C291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D1364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C941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02</w:t>
            </w:r>
          </w:p>
        </w:tc>
      </w:tr>
      <w:tr w:rsidR="00DC458B" w:rsidRPr="00112B67" w14:paraId="784432E1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76D93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7659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6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08F6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4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9EB1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2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D6DB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69F1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6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2AD4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EF1F5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52A6F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9A36A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10205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EF11A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6748D9FB" w14:textId="77777777" w:rsidTr="000855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679D6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atigu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0DFEC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F44FB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A3128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96502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4D386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36E55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C84A0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0A1A3745" w14:textId="77777777" w:rsidTr="000855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F7142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8F39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53F5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AFC5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051E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1F34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E38F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8C3D9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2385E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D3A8E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02BD0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DC458B" w:rsidRPr="00112B67" w14:paraId="0351BDAF" w14:textId="77777777" w:rsidTr="000855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C70C5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0B6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2A0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671C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50C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1F32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AD0F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3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0EDEC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36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84824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86DAD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8696BD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05</w:t>
            </w:r>
          </w:p>
        </w:tc>
      </w:tr>
      <w:tr w:rsidR="00DC458B" w:rsidRPr="00112B67" w14:paraId="070F0910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E6A11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DCF63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7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9DB0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3D7F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0B1F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9048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9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FDC8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B0785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C5E2B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58432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D2D49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2498838E" w14:textId="77777777" w:rsidTr="000855F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028E3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ra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lt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17DDB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All ove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A2166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Back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42C57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ower limb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D26DD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8C992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9C559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4C2F8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6EB4BE2D" w14:textId="77777777" w:rsidTr="000855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BA1CD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AE65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2E87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D607E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BA94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8D02C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6EC3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81F291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43A20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ABE26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19469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 </w:t>
            </w:r>
          </w:p>
        </w:tc>
      </w:tr>
      <w:tr w:rsidR="00DC458B" w:rsidRPr="00112B67" w14:paraId="696CECE2" w14:textId="77777777" w:rsidTr="000855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F0C99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ess tha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1BE6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16EFF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0BE0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3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3EC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5CA8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7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A479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3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A9912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68.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32147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47821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&lt;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560E3B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211</w:t>
            </w:r>
          </w:p>
        </w:tc>
      </w:tr>
      <w:tr w:rsidR="00DC458B" w:rsidRPr="00112B67" w14:paraId="5A66182E" w14:textId="77777777" w:rsidTr="00085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C8994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 or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C35D2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8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97FA5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2CC4A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3E337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06E86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9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CF7B4" w14:textId="77777777" w:rsidR="00DC458B" w:rsidRPr="00112B67" w:rsidRDefault="00DC458B" w:rsidP="000855F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772E1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6F0E4F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4CE1B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3C0BE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</w:p>
        </w:tc>
      </w:tr>
      <w:tr w:rsidR="00DC458B" w:rsidRPr="00112B67" w14:paraId="2550E3A2" w14:textId="77777777" w:rsidTr="000855F5">
        <w:trPr>
          <w:trHeight w:val="29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BA90C7" w14:textId="77777777" w:rsidR="00DC458B" w:rsidRPr="00112B67" w:rsidRDefault="00DC458B" w:rsidP="000855F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etters in absolute frequencies indicate the difference in proportions from the post hoc z-test for the difference in proportions; X2 (Chi-Square); </w:t>
            </w:r>
            <w:proofErr w:type="spellStart"/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f</w:t>
            </w:r>
            <w:proofErr w:type="spellEnd"/>
            <w:r w:rsidRPr="00112B6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(Degree freedom); V (V's Cramer coefficients).</w:t>
            </w:r>
          </w:p>
        </w:tc>
      </w:tr>
      <w:tr w:rsidR="00DC458B" w:rsidRPr="00112B67" w14:paraId="44F426D6" w14:textId="77777777" w:rsidTr="000855F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8051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5B52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45F7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BACA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E213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FD521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5837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E7F5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81C3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F4EC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EED4" w14:textId="77777777" w:rsidR="00DC458B" w:rsidRPr="00112B67" w:rsidRDefault="00DC458B" w:rsidP="000855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112B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</w:tbl>
    <w:p w14:paraId="2429D69F" w14:textId="77777777" w:rsidR="00DC458B" w:rsidRDefault="00DC458B"/>
    <w:sectPr w:rsidR="00DC45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MzI1sjQ1Njc2MjdV0lEKTi0uzszPAykwrAUANGamcSwAAAA="/>
  </w:docVars>
  <w:rsids>
    <w:rsidRoot w:val="00DC458B"/>
    <w:rsid w:val="00833039"/>
    <w:rsid w:val="00B52E57"/>
    <w:rsid w:val="00B54DC1"/>
    <w:rsid w:val="00DC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E3181"/>
  <w15:chartTrackingRefBased/>
  <w15:docId w15:val="{118D662F-85FA-4A89-8E91-28EB7DD4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58B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C4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4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4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4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4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_tradn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45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_tradn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45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_tradn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45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45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4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4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4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45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458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45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458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45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45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4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tuloCar">
    <w:name w:val="Título Car"/>
    <w:basedOn w:val="Fuentedeprrafopredeter"/>
    <w:link w:val="Ttulo"/>
    <w:uiPriority w:val="10"/>
    <w:rsid w:val="00DC4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45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DC4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458B"/>
    <w:pPr>
      <w:spacing w:before="160"/>
      <w:jc w:val="center"/>
    </w:pPr>
    <w:rPr>
      <w:i/>
      <w:iCs/>
      <w:color w:val="404040" w:themeColor="text1" w:themeTint="BF"/>
      <w:lang w:val="es-ES_tradnl"/>
    </w:rPr>
  </w:style>
  <w:style w:type="character" w:customStyle="1" w:styleId="CitaCar">
    <w:name w:val="Cita Car"/>
    <w:basedOn w:val="Fuentedeprrafopredeter"/>
    <w:link w:val="Cita"/>
    <w:uiPriority w:val="29"/>
    <w:rsid w:val="00DC458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458B"/>
    <w:pPr>
      <w:ind w:left="720"/>
      <w:contextualSpacing/>
    </w:pPr>
    <w:rPr>
      <w:lang w:val="es-ES_tradnl"/>
    </w:rPr>
  </w:style>
  <w:style w:type="character" w:styleId="nfasisintenso">
    <w:name w:val="Intense Emphasis"/>
    <w:basedOn w:val="Fuentedeprrafopredeter"/>
    <w:uiPriority w:val="21"/>
    <w:qFormat/>
    <w:rsid w:val="00DC458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4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_tradn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458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45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0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S SG</dc:creator>
  <cp:keywords/>
  <dc:description/>
  <cp:lastModifiedBy>DGS SG</cp:lastModifiedBy>
  <cp:revision>2</cp:revision>
  <dcterms:created xsi:type="dcterms:W3CDTF">2024-11-08T14:54:00Z</dcterms:created>
  <dcterms:modified xsi:type="dcterms:W3CDTF">2025-06-02T18:29:00Z</dcterms:modified>
</cp:coreProperties>
</file>